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7CF52" w14:textId="2BFEBC0D" w:rsidR="00B1736A" w:rsidRPr="00D14365" w:rsidRDefault="00B1736A" w:rsidP="00B1736A">
      <w:pPr>
        <w:pStyle w:val="Abstract"/>
        <w:spacing w:before="0" w:after="160"/>
        <w:ind w:left="0" w:right="0"/>
        <w:jc w:val="both"/>
        <w:rPr>
          <w:spacing w:val="-4"/>
          <w:sz w:val="24"/>
        </w:rPr>
      </w:pPr>
      <w:bookmarkStart w:id="0" w:name="_Hlk103007969"/>
      <w:bookmarkStart w:id="1" w:name="_Hlk103346916"/>
      <w:r w:rsidRPr="00D14365">
        <w:rPr>
          <w:spacing w:val="-4"/>
          <w:sz w:val="24"/>
        </w:rPr>
        <w:t>Appendix 2</w:t>
      </w:r>
      <w:r w:rsidR="00967A13" w:rsidRPr="00D14365">
        <w:rPr>
          <w:spacing w:val="-4"/>
          <w:sz w:val="24"/>
        </w:rPr>
        <w:t xml:space="preserve">. </w:t>
      </w:r>
      <w:r w:rsidRPr="00D14365">
        <w:rPr>
          <w:spacing w:val="-4"/>
          <w:sz w:val="24"/>
        </w:rPr>
        <w:t>COREQ</w:t>
      </w:r>
      <w:r w:rsidR="00EB7392" w:rsidRPr="00D14365">
        <w:rPr>
          <w:spacing w:val="-4"/>
          <w:sz w:val="24"/>
        </w:rPr>
        <w:t xml:space="preserve"> checklist</w:t>
      </w:r>
      <w:r w:rsidR="00967A13" w:rsidRPr="00D14365">
        <w:rPr>
          <w:spacing w:val="-4"/>
          <w:sz w:val="24"/>
        </w:rPr>
        <w:t xml:space="preserve"> </w:t>
      </w:r>
      <w:bookmarkEnd w:id="0"/>
      <w:r w:rsidR="00EB7392" w:rsidRPr="00D14365">
        <w:rPr>
          <w:spacing w:val="-4"/>
          <w:sz w:val="24"/>
        </w:rPr>
        <w:t>additional information</w:t>
      </w:r>
    </w:p>
    <w:bookmarkEnd w:id="1"/>
    <w:p w14:paraId="1F5EF607" w14:textId="77777777" w:rsidR="00B1736A" w:rsidRPr="00D14365" w:rsidRDefault="00B1736A" w:rsidP="00AF4D27">
      <w:pPr>
        <w:pStyle w:val="Keywords"/>
        <w:spacing w:before="0" w:after="160"/>
        <w:ind w:left="0" w:right="0"/>
        <w:rPr>
          <w:b/>
          <w:bCs/>
        </w:rPr>
      </w:pPr>
      <w:r w:rsidRPr="00D14365">
        <w:rPr>
          <w:b/>
          <w:bCs/>
        </w:rPr>
        <w:t>Domain 1: Research team and reﬂexivity</w:t>
      </w:r>
    </w:p>
    <w:p w14:paraId="448ACB84" w14:textId="53825FB4" w:rsidR="00B1736A" w:rsidRPr="00D14365" w:rsidRDefault="00B1736A" w:rsidP="00AF4D27">
      <w:pPr>
        <w:pStyle w:val="Keywords"/>
        <w:spacing w:before="0" w:after="160"/>
        <w:ind w:left="0" w:right="0"/>
        <w:jc w:val="both"/>
      </w:pPr>
      <w:r w:rsidRPr="00D14365">
        <w:rPr>
          <w:i/>
          <w:iCs/>
        </w:rPr>
        <w:t xml:space="preserve">Personal characteristics: </w:t>
      </w:r>
      <w:r w:rsidRPr="00D14365">
        <w:t>The interviewer was one of the authors (AT). She is a Ph</w:t>
      </w:r>
      <w:r w:rsidR="00D14365" w:rsidRPr="00D14365">
        <w:t>.</w:t>
      </w:r>
      <w:r w:rsidRPr="00D14365">
        <w:t>D</w:t>
      </w:r>
      <w:r w:rsidR="00D14365" w:rsidRPr="00D14365">
        <w:t>.</w:t>
      </w:r>
      <w:r w:rsidRPr="00D14365">
        <w:t xml:space="preserve"> senior researcher at Babes-</w:t>
      </w:r>
      <w:proofErr w:type="spellStart"/>
      <w:r w:rsidRPr="00D14365">
        <w:t>Bolyai</w:t>
      </w:r>
      <w:proofErr w:type="spellEnd"/>
      <w:r w:rsidRPr="00D14365">
        <w:t xml:space="preserve"> University, Cluj-Napoca, Romania. She previously participated in other qualitative research and focus groups. Her experience in qualitative research ensured no unintended influence on what the subject answered.</w:t>
      </w:r>
    </w:p>
    <w:p w14:paraId="0E703EA4" w14:textId="224293E9" w:rsidR="00B1736A" w:rsidRPr="00D14365" w:rsidRDefault="00B1736A" w:rsidP="00AF4D27">
      <w:pPr>
        <w:pStyle w:val="Keywords"/>
        <w:spacing w:before="0" w:after="160"/>
        <w:ind w:left="0" w:right="0"/>
        <w:jc w:val="both"/>
      </w:pPr>
      <w:r w:rsidRPr="00D14365">
        <w:rPr>
          <w:i/>
          <w:iCs/>
        </w:rPr>
        <w:t xml:space="preserve">Relationship with participants: </w:t>
      </w:r>
      <w:r w:rsidRPr="00D14365">
        <w:t xml:space="preserve">Several participants (four) were already known to the facilitator </w:t>
      </w:r>
      <w:r w:rsidR="00D14365" w:rsidRPr="00D14365">
        <w:t>due to</w:t>
      </w:r>
      <w:r w:rsidRPr="00D14365">
        <w:t xml:space="preserve"> previous common projects. Participants were explained the aim of the research, why they were selected, and what would happen with the interview data. Confidentiality and anonymity were ensured. No financial reward was given </w:t>
      </w:r>
      <w:r w:rsidR="00D14365" w:rsidRPr="00D14365">
        <w:t>for</w:t>
      </w:r>
      <w:r w:rsidRPr="00D14365">
        <w:t xml:space="preserve"> participation.</w:t>
      </w:r>
    </w:p>
    <w:p w14:paraId="031FDD3E" w14:textId="77777777" w:rsidR="00B1736A" w:rsidRPr="00D14365" w:rsidRDefault="00B1736A" w:rsidP="00AF4D27">
      <w:pPr>
        <w:pStyle w:val="Keywords"/>
        <w:spacing w:before="0" w:after="160"/>
        <w:ind w:left="0" w:right="0"/>
        <w:jc w:val="both"/>
        <w:rPr>
          <w:b/>
          <w:bCs/>
        </w:rPr>
      </w:pPr>
      <w:r w:rsidRPr="00D14365">
        <w:rPr>
          <w:b/>
          <w:bCs/>
        </w:rPr>
        <w:t>Domain 2: Study design</w:t>
      </w:r>
    </w:p>
    <w:p w14:paraId="130B3B41" w14:textId="21968714" w:rsidR="00B1736A" w:rsidRPr="00D14365" w:rsidRDefault="00B1736A" w:rsidP="00AF4D27">
      <w:pPr>
        <w:pStyle w:val="Keywords"/>
        <w:spacing w:before="0" w:after="160"/>
        <w:ind w:left="0" w:right="0"/>
        <w:jc w:val="both"/>
      </w:pPr>
      <w:r w:rsidRPr="00D14365">
        <w:rPr>
          <w:i/>
          <w:iCs/>
        </w:rPr>
        <w:t xml:space="preserve">Theoretical framework: </w:t>
      </w:r>
      <w:r w:rsidRPr="00D14365">
        <w:t xml:space="preserve">A thematic analysis approach was used to </w:t>
      </w:r>
      <w:proofErr w:type="spellStart"/>
      <w:r w:rsidR="005A6C18" w:rsidRPr="00D14365">
        <w:t>analy</w:t>
      </w:r>
      <w:r w:rsidR="00D14365" w:rsidRPr="00D14365">
        <w:t>z</w:t>
      </w:r>
      <w:r w:rsidR="005A6C18" w:rsidRPr="00D14365">
        <w:t>e</w:t>
      </w:r>
      <w:proofErr w:type="spellEnd"/>
      <w:r w:rsidRPr="00D14365">
        <w:t xml:space="preserve"> the qualitative data.</w:t>
      </w:r>
    </w:p>
    <w:p w14:paraId="0CB38922" w14:textId="077A2D2C" w:rsidR="00B1736A" w:rsidRPr="00D14365" w:rsidRDefault="00B1736A" w:rsidP="00AF4D27">
      <w:pPr>
        <w:pStyle w:val="Keywords"/>
        <w:spacing w:before="0" w:after="160"/>
        <w:ind w:left="0" w:right="0"/>
        <w:jc w:val="both"/>
      </w:pPr>
      <w:r w:rsidRPr="00D14365">
        <w:rPr>
          <w:i/>
          <w:iCs/>
        </w:rPr>
        <w:t xml:space="preserve">Participant selection: </w:t>
      </w:r>
      <w:r w:rsidRPr="00D14365">
        <w:t xml:space="preserve">The sampling strategy implied selecting participants from different </w:t>
      </w:r>
      <w:r w:rsidR="005A12DB" w:rsidRPr="00D14365">
        <w:t xml:space="preserve">socio-demographic </w:t>
      </w:r>
      <w:r w:rsidRPr="00D14365">
        <w:t>groups (</w:t>
      </w:r>
      <w:r w:rsidR="005A12DB" w:rsidRPr="00D14365">
        <w:t xml:space="preserve">considering </w:t>
      </w:r>
      <w:r w:rsidRPr="00D14365">
        <w:t xml:space="preserve">age, level of education, income, and living area – rural and urban). We started from an initial group (people with whom the authors interacted/worked </w:t>
      </w:r>
      <w:r w:rsidR="005A12DB" w:rsidRPr="00D14365">
        <w:t xml:space="preserve">and </w:t>
      </w:r>
      <w:r w:rsidRPr="00D14365">
        <w:t xml:space="preserve">who were approached </w:t>
      </w:r>
      <w:r w:rsidR="005A12DB" w:rsidRPr="00D14365">
        <w:t>by</w:t>
      </w:r>
      <w:r w:rsidRPr="00D14365">
        <w:t xml:space="preserve"> phone) for the recruitment of participants. Then, following the snowballing technique (meaning that a participant recommended another one who was further selected if she/he met the pre-established selection criteria), the final number of participants was reached. 41 people (20 from </w:t>
      </w:r>
      <w:r w:rsidR="005A6C18" w:rsidRPr="00D14365">
        <w:t>Millennials</w:t>
      </w:r>
      <w:r w:rsidRPr="00D14365">
        <w:t xml:space="preserve"> and 21 from Generation Z) participated in the interview. 7 persons (4 from Millennials and 3 from Generation Z) refused to participate in the interview because of time constraints.</w:t>
      </w:r>
    </w:p>
    <w:p w14:paraId="4ED5BE39" w14:textId="141C543D" w:rsidR="00B1736A" w:rsidRPr="00D14365" w:rsidRDefault="00B1736A" w:rsidP="00AF4D27">
      <w:pPr>
        <w:pStyle w:val="Keywords"/>
        <w:spacing w:before="0" w:after="160"/>
        <w:ind w:left="0" w:right="0"/>
        <w:jc w:val="both"/>
      </w:pPr>
      <w:r w:rsidRPr="00D14365">
        <w:rPr>
          <w:i/>
          <w:iCs/>
        </w:rPr>
        <w:t xml:space="preserve">Setting: </w:t>
      </w:r>
      <w:r w:rsidRPr="00D14365">
        <w:t>Data was collected in various settings, depending on the participants</w:t>
      </w:r>
      <w:r w:rsidR="005A12DB" w:rsidRPr="00D14365">
        <w:t>’</w:t>
      </w:r>
      <w:r w:rsidRPr="00D14365">
        <w:t xml:space="preserve"> availability, such as </w:t>
      </w:r>
      <w:r w:rsidR="00D14365" w:rsidRPr="00D14365">
        <w:t xml:space="preserve">a </w:t>
      </w:r>
      <w:r w:rsidRPr="00D14365">
        <w:t xml:space="preserve">coffee shop, home of the interviewee, canteen of the interviewee's workplace, and a </w:t>
      </w:r>
      <w:r w:rsidR="005A6C18" w:rsidRPr="00D14365">
        <w:t>food court</w:t>
      </w:r>
      <w:r w:rsidRPr="00D14365">
        <w:t xml:space="preserve"> from a mall. The interview was conducted without the presence of other persons. The demographic characteristics of the sample are included </w:t>
      </w:r>
      <w:r w:rsidR="005A6C18" w:rsidRPr="00D14365">
        <w:t>in the</w:t>
      </w:r>
      <w:r w:rsidRPr="00D14365">
        <w:t xml:space="preserve"> main text, Table 1.</w:t>
      </w:r>
    </w:p>
    <w:p w14:paraId="16F0AAD7" w14:textId="686DA022" w:rsidR="00B1736A" w:rsidRPr="00D14365" w:rsidRDefault="00B1736A" w:rsidP="00AF4D27">
      <w:pPr>
        <w:pStyle w:val="Keywords"/>
        <w:spacing w:before="0" w:after="160"/>
        <w:ind w:left="0" w:right="0"/>
        <w:jc w:val="both"/>
      </w:pPr>
      <w:r w:rsidRPr="00D14365">
        <w:rPr>
          <w:i/>
          <w:iCs/>
        </w:rPr>
        <w:t>Data collection:</w:t>
      </w:r>
      <w:r w:rsidR="00ED765B" w:rsidRPr="00D14365">
        <w:t xml:space="preserve"> </w:t>
      </w:r>
      <w:r w:rsidR="003D2919" w:rsidRPr="00D14365">
        <w:t xml:space="preserve">The interview guide was provided by the authors. </w:t>
      </w:r>
      <w:r w:rsidR="00ED765B" w:rsidRPr="00D14365">
        <w:t xml:space="preserve">The questionnaire was piloted on five people </w:t>
      </w:r>
      <w:r w:rsidR="005A12DB" w:rsidRPr="00D14365">
        <w:t>(</w:t>
      </w:r>
      <w:r w:rsidR="00ED765B" w:rsidRPr="00D14365">
        <w:t>before being used in the field</w:t>
      </w:r>
      <w:r w:rsidR="005A12DB" w:rsidRPr="00D14365">
        <w:t>)</w:t>
      </w:r>
      <w:r w:rsidR="00FB55C0" w:rsidRPr="00D14365">
        <w:t xml:space="preserve"> to test the proposed study design and process, and thus to assess the efficacy of the research instrument.</w:t>
      </w:r>
      <w:r w:rsidR="00ED765B" w:rsidRPr="00D14365">
        <w:t xml:space="preserve"> </w:t>
      </w:r>
      <w:r w:rsidRPr="00D14365">
        <w:t xml:space="preserve">The semi-structured interviews lasted between 30 and 45 minutes. They were audio-recorded, transcribed verbatim, and coded by thematic analysis using the </w:t>
      </w:r>
      <w:proofErr w:type="spellStart"/>
      <w:r w:rsidRPr="00D14365">
        <w:t>Quirkos</w:t>
      </w:r>
      <w:proofErr w:type="spellEnd"/>
      <w:r w:rsidRPr="00D14365">
        <w:t xml:space="preserve"> Analytical Software program (version 2.4.1).</w:t>
      </w:r>
      <w:r w:rsidR="00AE29F3" w:rsidRPr="00D14365">
        <w:t xml:space="preserve"> Memos were made as soon as possible after each interview to record nonverbal observations and reflections on participant</w:t>
      </w:r>
      <w:r w:rsidR="005A6C18" w:rsidRPr="00D14365">
        <w:t>’</w:t>
      </w:r>
      <w:r w:rsidR="00AE29F3" w:rsidRPr="00D14365">
        <w:t xml:space="preserve"> responses.</w:t>
      </w:r>
      <w:r w:rsidRPr="00D14365">
        <w:t xml:space="preserve"> At the 20</w:t>
      </w:r>
      <w:r w:rsidRPr="00D14365">
        <w:rPr>
          <w:vertAlign w:val="superscript"/>
        </w:rPr>
        <w:t>th</w:t>
      </w:r>
      <w:r w:rsidRPr="00D14365">
        <w:t xml:space="preserve"> interview and 21</w:t>
      </w:r>
      <w:r w:rsidRPr="00D14365">
        <w:rPr>
          <w:vertAlign w:val="superscript"/>
        </w:rPr>
        <w:t>st</w:t>
      </w:r>
      <w:r w:rsidRPr="00D14365">
        <w:t xml:space="preserve">, respectively, “theoretical saturation” was reached, i.e., new meanings could no longer be revealed. The interviewer received a set of </w:t>
      </w:r>
      <w:r w:rsidRPr="00D14365">
        <w:lastRenderedPageBreak/>
        <w:t>questions (“interview guide”) to guide her within the interview process. This “interview guide” comprised core questions and many associated questions related to the central question. Follow-up questions were asked when appropriate.</w:t>
      </w:r>
    </w:p>
    <w:p w14:paraId="29D6BAC5" w14:textId="77777777" w:rsidR="00B1736A" w:rsidRPr="00D14365" w:rsidRDefault="00B1736A" w:rsidP="00AF4D27">
      <w:pPr>
        <w:pStyle w:val="Keywords"/>
        <w:spacing w:before="0" w:after="160"/>
        <w:ind w:left="0" w:right="0"/>
        <w:jc w:val="both"/>
        <w:rPr>
          <w:b/>
          <w:bCs/>
        </w:rPr>
      </w:pPr>
      <w:r w:rsidRPr="00D14365">
        <w:rPr>
          <w:b/>
          <w:bCs/>
        </w:rPr>
        <w:t>Domain 3: analysis and ﬁndings</w:t>
      </w:r>
    </w:p>
    <w:p w14:paraId="691DA49E" w14:textId="3F4CAFB0" w:rsidR="00B1736A" w:rsidRPr="00D14365" w:rsidRDefault="00B1736A" w:rsidP="00AF4D27">
      <w:pPr>
        <w:pStyle w:val="Keywords"/>
        <w:spacing w:before="0" w:after="160"/>
        <w:ind w:left="0" w:right="0"/>
        <w:jc w:val="both"/>
      </w:pPr>
      <w:r w:rsidRPr="00D14365">
        <w:rPr>
          <w:i/>
          <w:iCs/>
        </w:rPr>
        <w:t xml:space="preserve">Data analysis: </w:t>
      </w:r>
      <w:r w:rsidRPr="00D14365">
        <w:t xml:space="preserve">The participants were provided the transcripts, and they were asked to correct any perceived inaccuracies. Interview transcriptions were uploaded to the </w:t>
      </w:r>
      <w:proofErr w:type="spellStart"/>
      <w:r w:rsidRPr="00D14365">
        <w:t>Quirkos</w:t>
      </w:r>
      <w:proofErr w:type="spellEnd"/>
      <w:r w:rsidRPr="00D14365">
        <w:t xml:space="preserve"> program </w:t>
      </w:r>
      <w:r w:rsidR="00D0700A" w:rsidRPr="00D14365">
        <w:t xml:space="preserve">by the first author (RMPM) </w:t>
      </w:r>
      <w:r w:rsidRPr="00D14365">
        <w:t xml:space="preserve">and the thematic analysis was performed by </w:t>
      </w:r>
      <w:r w:rsidR="00D0700A" w:rsidRPr="00D14365">
        <w:t>the first and last author</w:t>
      </w:r>
      <w:r w:rsidRPr="00D14365">
        <w:t xml:space="preserve"> (RMPM</w:t>
      </w:r>
      <w:r w:rsidR="00D0700A" w:rsidRPr="00D14365">
        <w:t>, DCP</w:t>
      </w:r>
      <w:r w:rsidRPr="00D14365">
        <w:t xml:space="preserve">). The interview transcripts were read several times to identify, for each of the five </w:t>
      </w:r>
      <w:r w:rsidR="005A6C18" w:rsidRPr="00D14365">
        <w:t>dimensions</w:t>
      </w:r>
      <w:r w:rsidRPr="00D14365">
        <w:t xml:space="preserve">, the </w:t>
      </w:r>
      <w:r w:rsidR="005A6C18" w:rsidRPr="00D14365">
        <w:t>participants’</w:t>
      </w:r>
      <w:r w:rsidRPr="00D14365">
        <w:t xml:space="preserve"> views (understood as units of information with a commonality of content, “thematic codes” or “Quirks”). The authors agreed on a set of views for each of the 12 themes belonging to the five dimensions. While the five dimensions</w:t>
      </w:r>
      <w:r w:rsidR="000A0520" w:rsidRPr="00D14365">
        <w:t xml:space="preserve"> and the 12 themes</w:t>
      </w:r>
      <w:r w:rsidRPr="00D14365">
        <w:t xml:space="preserve"> were built on the presented theoretical framework, before performing the interview, the </w:t>
      </w:r>
      <w:r w:rsidR="005A6C18" w:rsidRPr="00D14365">
        <w:t xml:space="preserve">participants’ </w:t>
      </w:r>
      <w:r w:rsidR="000A0520" w:rsidRPr="00D14365">
        <w:t>views</w:t>
      </w:r>
      <w:r w:rsidRPr="00D14365">
        <w:t xml:space="preserve"> </w:t>
      </w:r>
      <w:r w:rsidR="00C927E6" w:rsidRPr="00D14365">
        <w:t xml:space="preserve">for each of the 12 themes </w:t>
      </w:r>
      <w:r w:rsidRPr="00D14365">
        <w:t>were derived from the data. The matrix of the</w:t>
      </w:r>
      <w:r w:rsidR="000A0520" w:rsidRPr="00D14365">
        <w:t xml:space="preserve"> recurring views</w:t>
      </w:r>
      <w:r w:rsidRPr="00D14365">
        <w:t xml:space="preserve">, generated in </w:t>
      </w:r>
      <w:proofErr w:type="spellStart"/>
      <w:r w:rsidRPr="00D14365">
        <w:t>Quikos</w:t>
      </w:r>
      <w:proofErr w:type="spellEnd"/>
      <w:r w:rsidRPr="00D14365">
        <w:t xml:space="preserve"> software 2.4.1, was included in Appendix 1. </w:t>
      </w:r>
    </w:p>
    <w:p w14:paraId="2C23094A" w14:textId="409CCFC8" w:rsidR="00B1736A" w:rsidRDefault="00B1736A" w:rsidP="00AF4D27">
      <w:pPr>
        <w:pStyle w:val="Keywords"/>
        <w:spacing w:before="0" w:after="160"/>
        <w:ind w:left="0" w:right="0"/>
        <w:jc w:val="both"/>
      </w:pPr>
      <w:r w:rsidRPr="00D14365">
        <w:rPr>
          <w:i/>
          <w:iCs/>
        </w:rPr>
        <w:t xml:space="preserve">Reporting: </w:t>
      </w:r>
      <w:r w:rsidRPr="00D14365">
        <w:t xml:space="preserve">Participants’ quotations were included in </w:t>
      </w:r>
      <w:r w:rsidR="003D2919" w:rsidRPr="00D14365">
        <w:t>Results</w:t>
      </w:r>
      <w:r w:rsidRPr="00D14365">
        <w:t xml:space="preserve"> </w:t>
      </w:r>
      <w:r w:rsidR="005A6C18" w:rsidRPr="00D14365">
        <w:t>section,</w:t>
      </w:r>
      <w:r w:rsidRPr="00D14365">
        <w:t xml:space="preserve"> and they aimed to illustrate the ﬁndings. </w:t>
      </w:r>
      <w:r w:rsidR="003D2919" w:rsidRPr="00D14365">
        <w:t xml:space="preserve"> There was consistency between the data presented and the ﬁndings. The 12 themes were clearly presented in the Results section. Additionally, besides participants’ commonalities of views for the 12 themes, we illustrated other participants’ views. </w:t>
      </w:r>
      <w:r w:rsidRPr="00D14365">
        <w:t>To preserve participants anonymity, the participants were assigned a number and letter M (for Millennials) or Z (for Z generation).</w:t>
      </w:r>
    </w:p>
    <w:sectPr w:rsidR="00B1736A" w:rsidSect="0009427D">
      <w:footerReference w:type="default" r:id="rId8"/>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C5008" w14:textId="77777777" w:rsidR="002E4952" w:rsidRDefault="002E4952" w:rsidP="0009427D">
      <w:pPr>
        <w:spacing w:after="0" w:line="240" w:lineRule="auto"/>
      </w:pPr>
      <w:r>
        <w:separator/>
      </w:r>
    </w:p>
  </w:endnote>
  <w:endnote w:type="continuationSeparator" w:id="0">
    <w:p w14:paraId="1DB67BF4" w14:textId="77777777" w:rsidR="002E4952" w:rsidRDefault="002E4952" w:rsidP="00094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Pro-Regular">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9021283"/>
      <w:docPartObj>
        <w:docPartGallery w:val="Page Numbers (Bottom of Page)"/>
        <w:docPartUnique/>
      </w:docPartObj>
    </w:sdtPr>
    <w:sdtEndPr>
      <w:rPr>
        <w:noProof/>
      </w:rPr>
    </w:sdtEndPr>
    <w:sdtContent>
      <w:p w14:paraId="5A5670EE" w14:textId="5C498515" w:rsidR="0009427D" w:rsidRDefault="0009427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9492DD" w14:textId="77777777" w:rsidR="0009427D" w:rsidRDefault="000942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281B4" w14:textId="77777777" w:rsidR="002E4952" w:rsidRDefault="002E4952" w:rsidP="0009427D">
      <w:pPr>
        <w:spacing w:after="0" w:line="240" w:lineRule="auto"/>
      </w:pPr>
      <w:r>
        <w:separator/>
      </w:r>
    </w:p>
  </w:footnote>
  <w:footnote w:type="continuationSeparator" w:id="0">
    <w:p w14:paraId="36383ABB" w14:textId="77777777" w:rsidR="002E4952" w:rsidRDefault="002E4952" w:rsidP="000942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31188"/>
    <w:multiLevelType w:val="hybridMultilevel"/>
    <w:tmpl w:val="53A0B340"/>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748127F"/>
    <w:multiLevelType w:val="hybridMultilevel"/>
    <w:tmpl w:val="53A0B340"/>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C7E1A90"/>
    <w:multiLevelType w:val="multilevel"/>
    <w:tmpl w:val="64023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6121C45"/>
    <w:multiLevelType w:val="hybridMultilevel"/>
    <w:tmpl w:val="7DEA0E76"/>
    <w:lvl w:ilvl="0" w:tplc="0418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5678144">
    <w:abstractNumId w:val="2"/>
  </w:num>
  <w:num w:numId="2" w16cid:durableId="1648244212">
    <w:abstractNumId w:val="0"/>
  </w:num>
  <w:num w:numId="3" w16cid:durableId="986933664">
    <w:abstractNumId w:val="1"/>
  </w:num>
  <w:num w:numId="4" w16cid:durableId="8186943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QwtDAxMLM0NjM3NzdT0lEKTi0uzszPAykwMagFAI3SbNMtAAAA"/>
  </w:docVars>
  <w:rsids>
    <w:rsidRoot w:val="008D1D40"/>
    <w:rsid w:val="000000C0"/>
    <w:rsid w:val="00001D40"/>
    <w:rsid w:val="00006257"/>
    <w:rsid w:val="00012CE8"/>
    <w:rsid w:val="00015FA6"/>
    <w:rsid w:val="00017630"/>
    <w:rsid w:val="00020DD1"/>
    <w:rsid w:val="0002567D"/>
    <w:rsid w:val="00027E9D"/>
    <w:rsid w:val="00030A11"/>
    <w:rsid w:val="00044E73"/>
    <w:rsid w:val="00050C94"/>
    <w:rsid w:val="00057DF5"/>
    <w:rsid w:val="000832F3"/>
    <w:rsid w:val="00091AD6"/>
    <w:rsid w:val="0009427D"/>
    <w:rsid w:val="000978B2"/>
    <w:rsid w:val="000A0520"/>
    <w:rsid w:val="000A6FFF"/>
    <w:rsid w:val="000B3645"/>
    <w:rsid w:val="000D0A6F"/>
    <w:rsid w:val="000D51F2"/>
    <w:rsid w:val="00103323"/>
    <w:rsid w:val="00111A25"/>
    <w:rsid w:val="00115C17"/>
    <w:rsid w:val="00115DD9"/>
    <w:rsid w:val="0012746A"/>
    <w:rsid w:val="001304A9"/>
    <w:rsid w:val="00131E15"/>
    <w:rsid w:val="001365D7"/>
    <w:rsid w:val="0014245A"/>
    <w:rsid w:val="001428A1"/>
    <w:rsid w:val="00146C41"/>
    <w:rsid w:val="0016667D"/>
    <w:rsid w:val="00167D44"/>
    <w:rsid w:val="00180861"/>
    <w:rsid w:val="00186461"/>
    <w:rsid w:val="00197D10"/>
    <w:rsid w:val="001A032D"/>
    <w:rsid w:val="001A10BF"/>
    <w:rsid w:val="001A7964"/>
    <w:rsid w:val="001B0271"/>
    <w:rsid w:val="001B0BBD"/>
    <w:rsid w:val="001B2932"/>
    <w:rsid w:val="001B2DAF"/>
    <w:rsid w:val="001B64E0"/>
    <w:rsid w:val="001C3218"/>
    <w:rsid w:val="001C50EB"/>
    <w:rsid w:val="001C5156"/>
    <w:rsid w:val="001C67B2"/>
    <w:rsid w:val="001D1B45"/>
    <w:rsid w:val="001D2C2F"/>
    <w:rsid w:val="001D7047"/>
    <w:rsid w:val="001E731C"/>
    <w:rsid w:val="001F6A49"/>
    <w:rsid w:val="002033C6"/>
    <w:rsid w:val="00205145"/>
    <w:rsid w:val="00207E15"/>
    <w:rsid w:val="0021005D"/>
    <w:rsid w:val="002153BF"/>
    <w:rsid w:val="0022117F"/>
    <w:rsid w:val="00223615"/>
    <w:rsid w:val="00225832"/>
    <w:rsid w:val="00226EC4"/>
    <w:rsid w:val="00237055"/>
    <w:rsid w:val="002377B8"/>
    <w:rsid w:val="002458BE"/>
    <w:rsid w:val="00253670"/>
    <w:rsid w:val="00260008"/>
    <w:rsid w:val="00260D16"/>
    <w:rsid w:val="00263F84"/>
    <w:rsid w:val="00263FFE"/>
    <w:rsid w:val="0027043A"/>
    <w:rsid w:val="002812B8"/>
    <w:rsid w:val="0028449B"/>
    <w:rsid w:val="00294100"/>
    <w:rsid w:val="00294BFF"/>
    <w:rsid w:val="002A3034"/>
    <w:rsid w:val="002A336F"/>
    <w:rsid w:val="002A3D6C"/>
    <w:rsid w:val="002A7192"/>
    <w:rsid w:val="002B1670"/>
    <w:rsid w:val="002B3A1D"/>
    <w:rsid w:val="002D0513"/>
    <w:rsid w:val="002E1490"/>
    <w:rsid w:val="002E2525"/>
    <w:rsid w:val="002E4952"/>
    <w:rsid w:val="00304DD5"/>
    <w:rsid w:val="003066C4"/>
    <w:rsid w:val="00314EFC"/>
    <w:rsid w:val="0031715A"/>
    <w:rsid w:val="00327BC1"/>
    <w:rsid w:val="0033275E"/>
    <w:rsid w:val="00335955"/>
    <w:rsid w:val="00340601"/>
    <w:rsid w:val="00343383"/>
    <w:rsid w:val="003535D9"/>
    <w:rsid w:val="00361929"/>
    <w:rsid w:val="00362992"/>
    <w:rsid w:val="0036420B"/>
    <w:rsid w:val="00383D0D"/>
    <w:rsid w:val="00386F49"/>
    <w:rsid w:val="00391885"/>
    <w:rsid w:val="003A14FA"/>
    <w:rsid w:val="003A4A5D"/>
    <w:rsid w:val="003A68DB"/>
    <w:rsid w:val="003B037A"/>
    <w:rsid w:val="003C0161"/>
    <w:rsid w:val="003C2C2E"/>
    <w:rsid w:val="003C4A3D"/>
    <w:rsid w:val="003D2919"/>
    <w:rsid w:val="003D710B"/>
    <w:rsid w:val="003E2494"/>
    <w:rsid w:val="003E3D8C"/>
    <w:rsid w:val="003F41B7"/>
    <w:rsid w:val="003F4A59"/>
    <w:rsid w:val="00403F9B"/>
    <w:rsid w:val="00410BF0"/>
    <w:rsid w:val="004115B5"/>
    <w:rsid w:val="00421263"/>
    <w:rsid w:val="0042215D"/>
    <w:rsid w:val="00423742"/>
    <w:rsid w:val="004246E3"/>
    <w:rsid w:val="00431FD8"/>
    <w:rsid w:val="00435843"/>
    <w:rsid w:val="004361C7"/>
    <w:rsid w:val="004447C9"/>
    <w:rsid w:val="004447FB"/>
    <w:rsid w:val="00450907"/>
    <w:rsid w:val="0045453E"/>
    <w:rsid w:val="004622EC"/>
    <w:rsid w:val="00464DBE"/>
    <w:rsid w:val="004744D0"/>
    <w:rsid w:val="00476D42"/>
    <w:rsid w:val="00492D0C"/>
    <w:rsid w:val="004B4E1B"/>
    <w:rsid w:val="004C1734"/>
    <w:rsid w:val="004C7FDD"/>
    <w:rsid w:val="004D0FBE"/>
    <w:rsid w:val="004D4AFC"/>
    <w:rsid w:val="004D6849"/>
    <w:rsid w:val="004D736D"/>
    <w:rsid w:val="004D75E3"/>
    <w:rsid w:val="004E0942"/>
    <w:rsid w:val="004E4DD1"/>
    <w:rsid w:val="004E685E"/>
    <w:rsid w:val="004E7653"/>
    <w:rsid w:val="004F448F"/>
    <w:rsid w:val="005042EB"/>
    <w:rsid w:val="0050631A"/>
    <w:rsid w:val="005131D1"/>
    <w:rsid w:val="00521813"/>
    <w:rsid w:val="00523F0E"/>
    <w:rsid w:val="0052525F"/>
    <w:rsid w:val="00537A8D"/>
    <w:rsid w:val="0054436C"/>
    <w:rsid w:val="00544E84"/>
    <w:rsid w:val="0054677D"/>
    <w:rsid w:val="00551807"/>
    <w:rsid w:val="00556D57"/>
    <w:rsid w:val="00557D4D"/>
    <w:rsid w:val="005635CB"/>
    <w:rsid w:val="005648D0"/>
    <w:rsid w:val="00567B1B"/>
    <w:rsid w:val="00592C2A"/>
    <w:rsid w:val="00594CB3"/>
    <w:rsid w:val="005966DB"/>
    <w:rsid w:val="005968F8"/>
    <w:rsid w:val="005A12DB"/>
    <w:rsid w:val="005A6C18"/>
    <w:rsid w:val="005A7DED"/>
    <w:rsid w:val="005B0943"/>
    <w:rsid w:val="005D3429"/>
    <w:rsid w:val="005D4C77"/>
    <w:rsid w:val="005D746A"/>
    <w:rsid w:val="005E1206"/>
    <w:rsid w:val="005E203E"/>
    <w:rsid w:val="005E519E"/>
    <w:rsid w:val="005F20CB"/>
    <w:rsid w:val="00602E79"/>
    <w:rsid w:val="00611904"/>
    <w:rsid w:val="00611C86"/>
    <w:rsid w:val="00613432"/>
    <w:rsid w:val="00614DF0"/>
    <w:rsid w:val="00616675"/>
    <w:rsid w:val="0062130B"/>
    <w:rsid w:val="00621D04"/>
    <w:rsid w:val="00623128"/>
    <w:rsid w:val="00626DC8"/>
    <w:rsid w:val="00632E0E"/>
    <w:rsid w:val="00634DD7"/>
    <w:rsid w:val="006405FF"/>
    <w:rsid w:val="00643102"/>
    <w:rsid w:val="00643757"/>
    <w:rsid w:val="006463A0"/>
    <w:rsid w:val="00646A17"/>
    <w:rsid w:val="00655A92"/>
    <w:rsid w:val="00660FAE"/>
    <w:rsid w:val="00665A03"/>
    <w:rsid w:val="006723E4"/>
    <w:rsid w:val="00674472"/>
    <w:rsid w:val="006761C7"/>
    <w:rsid w:val="00676727"/>
    <w:rsid w:val="00680D93"/>
    <w:rsid w:val="00686245"/>
    <w:rsid w:val="006931F0"/>
    <w:rsid w:val="00696E68"/>
    <w:rsid w:val="006A40DD"/>
    <w:rsid w:val="006A42DD"/>
    <w:rsid w:val="006A67DA"/>
    <w:rsid w:val="006B0542"/>
    <w:rsid w:val="006B3984"/>
    <w:rsid w:val="006C5E9D"/>
    <w:rsid w:val="006D75A5"/>
    <w:rsid w:val="006E1F45"/>
    <w:rsid w:val="006E3EF2"/>
    <w:rsid w:val="006E59B5"/>
    <w:rsid w:val="006E5ED9"/>
    <w:rsid w:val="006F0058"/>
    <w:rsid w:val="006F14B6"/>
    <w:rsid w:val="006F240D"/>
    <w:rsid w:val="006F6E60"/>
    <w:rsid w:val="006F7069"/>
    <w:rsid w:val="00700B51"/>
    <w:rsid w:val="00724AC7"/>
    <w:rsid w:val="00754DCC"/>
    <w:rsid w:val="00755D9C"/>
    <w:rsid w:val="0075625A"/>
    <w:rsid w:val="00764748"/>
    <w:rsid w:val="00764B54"/>
    <w:rsid w:val="00781966"/>
    <w:rsid w:val="00783F7A"/>
    <w:rsid w:val="00784EBC"/>
    <w:rsid w:val="007878D2"/>
    <w:rsid w:val="00792F6A"/>
    <w:rsid w:val="007B1957"/>
    <w:rsid w:val="007B1A57"/>
    <w:rsid w:val="007C4DE2"/>
    <w:rsid w:val="007C62B9"/>
    <w:rsid w:val="007D4BFC"/>
    <w:rsid w:val="007E5CDD"/>
    <w:rsid w:val="007F0F18"/>
    <w:rsid w:val="007F1041"/>
    <w:rsid w:val="007F3120"/>
    <w:rsid w:val="007F36A4"/>
    <w:rsid w:val="007F6C0C"/>
    <w:rsid w:val="007F7D33"/>
    <w:rsid w:val="00800677"/>
    <w:rsid w:val="00800F3C"/>
    <w:rsid w:val="008260C0"/>
    <w:rsid w:val="00827506"/>
    <w:rsid w:val="00850F2B"/>
    <w:rsid w:val="008550DE"/>
    <w:rsid w:val="008619C2"/>
    <w:rsid w:val="00872AD5"/>
    <w:rsid w:val="00875C25"/>
    <w:rsid w:val="00876630"/>
    <w:rsid w:val="008847F8"/>
    <w:rsid w:val="008864F2"/>
    <w:rsid w:val="008878D1"/>
    <w:rsid w:val="00892EC8"/>
    <w:rsid w:val="008A001E"/>
    <w:rsid w:val="008A7869"/>
    <w:rsid w:val="008B021C"/>
    <w:rsid w:val="008B6E45"/>
    <w:rsid w:val="008C3077"/>
    <w:rsid w:val="008C5677"/>
    <w:rsid w:val="008C63B3"/>
    <w:rsid w:val="008C66C7"/>
    <w:rsid w:val="008C6C31"/>
    <w:rsid w:val="008C7186"/>
    <w:rsid w:val="008D1D40"/>
    <w:rsid w:val="008D2177"/>
    <w:rsid w:val="008D5713"/>
    <w:rsid w:val="008F3306"/>
    <w:rsid w:val="008F438B"/>
    <w:rsid w:val="00915161"/>
    <w:rsid w:val="009206AD"/>
    <w:rsid w:val="00921E63"/>
    <w:rsid w:val="00925204"/>
    <w:rsid w:val="00925350"/>
    <w:rsid w:val="0093243E"/>
    <w:rsid w:val="009375B9"/>
    <w:rsid w:val="0095128A"/>
    <w:rsid w:val="009562E1"/>
    <w:rsid w:val="00957816"/>
    <w:rsid w:val="00966E13"/>
    <w:rsid w:val="00967A13"/>
    <w:rsid w:val="0097119A"/>
    <w:rsid w:val="009756ED"/>
    <w:rsid w:val="009771DE"/>
    <w:rsid w:val="009800B2"/>
    <w:rsid w:val="009A1F0E"/>
    <w:rsid w:val="009A300D"/>
    <w:rsid w:val="009A3E81"/>
    <w:rsid w:val="009A79EE"/>
    <w:rsid w:val="009A7D90"/>
    <w:rsid w:val="009B2DC2"/>
    <w:rsid w:val="009B395D"/>
    <w:rsid w:val="009C0D20"/>
    <w:rsid w:val="009C5813"/>
    <w:rsid w:val="009C6731"/>
    <w:rsid w:val="009D2F74"/>
    <w:rsid w:val="009D7B28"/>
    <w:rsid w:val="009E684E"/>
    <w:rsid w:val="009E798C"/>
    <w:rsid w:val="009F301F"/>
    <w:rsid w:val="009F5480"/>
    <w:rsid w:val="009F5BB7"/>
    <w:rsid w:val="00A07AB8"/>
    <w:rsid w:val="00A11173"/>
    <w:rsid w:val="00A12014"/>
    <w:rsid w:val="00A12C6D"/>
    <w:rsid w:val="00A13F45"/>
    <w:rsid w:val="00A162D2"/>
    <w:rsid w:val="00A165E5"/>
    <w:rsid w:val="00A17F54"/>
    <w:rsid w:val="00A24D60"/>
    <w:rsid w:val="00A26B51"/>
    <w:rsid w:val="00A30C53"/>
    <w:rsid w:val="00A43D62"/>
    <w:rsid w:val="00A444E2"/>
    <w:rsid w:val="00A506B1"/>
    <w:rsid w:val="00A54FD8"/>
    <w:rsid w:val="00A61231"/>
    <w:rsid w:val="00A65A64"/>
    <w:rsid w:val="00A7382D"/>
    <w:rsid w:val="00A77768"/>
    <w:rsid w:val="00A9003F"/>
    <w:rsid w:val="00AA6DCB"/>
    <w:rsid w:val="00AA7067"/>
    <w:rsid w:val="00AB1D09"/>
    <w:rsid w:val="00AB4933"/>
    <w:rsid w:val="00AB7849"/>
    <w:rsid w:val="00AC1CB3"/>
    <w:rsid w:val="00AC411F"/>
    <w:rsid w:val="00AC56F2"/>
    <w:rsid w:val="00AE1C44"/>
    <w:rsid w:val="00AE29F3"/>
    <w:rsid w:val="00AE4E1E"/>
    <w:rsid w:val="00AF4747"/>
    <w:rsid w:val="00AF4D27"/>
    <w:rsid w:val="00B0142C"/>
    <w:rsid w:val="00B169D8"/>
    <w:rsid w:val="00B1736A"/>
    <w:rsid w:val="00B219B9"/>
    <w:rsid w:val="00B24C2D"/>
    <w:rsid w:val="00B31262"/>
    <w:rsid w:val="00B34B05"/>
    <w:rsid w:val="00B36A22"/>
    <w:rsid w:val="00B37DAC"/>
    <w:rsid w:val="00B41ACD"/>
    <w:rsid w:val="00B44E31"/>
    <w:rsid w:val="00B46A42"/>
    <w:rsid w:val="00B52C1F"/>
    <w:rsid w:val="00B54C64"/>
    <w:rsid w:val="00B57B39"/>
    <w:rsid w:val="00B63AA0"/>
    <w:rsid w:val="00B8068E"/>
    <w:rsid w:val="00B82503"/>
    <w:rsid w:val="00B97B86"/>
    <w:rsid w:val="00BA03E3"/>
    <w:rsid w:val="00BA1032"/>
    <w:rsid w:val="00BA1781"/>
    <w:rsid w:val="00BA5E18"/>
    <w:rsid w:val="00BA7655"/>
    <w:rsid w:val="00BB153B"/>
    <w:rsid w:val="00BF2E5D"/>
    <w:rsid w:val="00BF6803"/>
    <w:rsid w:val="00C030D6"/>
    <w:rsid w:val="00C04AE4"/>
    <w:rsid w:val="00C12590"/>
    <w:rsid w:val="00C133E0"/>
    <w:rsid w:val="00C16779"/>
    <w:rsid w:val="00C17949"/>
    <w:rsid w:val="00C268BD"/>
    <w:rsid w:val="00C273A6"/>
    <w:rsid w:val="00C40DDA"/>
    <w:rsid w:val="00C4111B"/>
    <w:rsid w:val="00C42460"/>
    <w:rsid w:val="00C428A6"/>
    <w:rsid w:val="00C46A86"/>
    <w:rsid w:val="00C518B7"/>
    <w:rsid w:val="00C63366"/>
    <w:rsid w:val="00C63B7A"/>
    <w:rsid w:val="00C67404"/>
    <w:rsid w:val="00C872B4"/>
    <w:rsid w:val="00C905FC"/>
    <w:rsid w:val="00C9207E"/>
    <w:rsid w:val="00C927E6"/>
    <w:rsid w:val="00CA53A3"/>
    <w:rsid w:val="00CB037A"/>
    <w:rsid w:val="00CC71A4"/>
    <w:rsid w:val="00CD16BC"/>
    <w:rsid w:val="00CD39F6"/>
    <w:rsid w:val="00CD4852"/>
    <w:rsid w:val="00CE0351"/>
    <w:rsid w:val="00CE327F"/>
    <w:rsid w:val="00CE352D"/>
    <w:rsid w:val="00CF5615"/>
    <w:rsid w:val="00D057DC"/>
    <w:rsid w:val="00D0700A"/>
    <w:rsid w:val="00D100F1"/>
    <w:rsid w:val="00D12710"/>
    <w:rsid w:val="00D13251"/>
    <w:rsid w:val="00D14365"/>
    <w:rsid w:val="00D14D61"/>
    <w:rsid w:val="00D17510"/>
    <w:rsid w:val="00D22778"/>
    <w:rsid w:val="00D26213"/>
    <w:rsid w:val="00D30334"/>
    <w:rsid w:val="00D352DA"/>
    <w:rsid w:val="00D42878"/>
    <w:rsid w:val="00D54EFA"/>
    <w:rsid w:val="00D64D51"/>
    <w:rsid w:val="00D8356A"/>
    <w:rsid w:val="00D8509B"/>
    <w:rsid w:val="00D87278"/>
    <w:rsid w:val="00D87A01"/>
    <w:rsid w:val="00D92CA5"/>
    <w:rsid w:val="00D9432A"/>
    <w:rsid w:val="00D95307"/>
    <w:rsid w:val="00D95DC8"/>
    <w:rsid w:val="00DA0454"/>
    <w:rsid w:val="00DB2067"/>
    <w:rsid w:val="00DB2E35"/>
    <w:rsid w:val="00DB30F7"/>
    <w:rsid w:val="00DC13A7"/>
    <w:rsid w:val="00DC48BF"/>
    <w:rsid w:val="00DE12D4"/>
    <w:rsid w:val="00DE3A62"/>
    <w:rsid w:val="00DF1F96"/>
    <w:rsid w:val="00DF696E"/>
    <w:rsid w:val="00E00787"/>
    <w:rsid w:val="00E26541"/>
    <w:rsid w:val="00E55647"/>
    <w:rsid w:val="00E572C3"/>
    <w:rsid w:val="00E600B8"/>
    <w:rsid w:val="00E62315"/>
    <w:rsid w:val="00E65CC5"/>
    <w:rsid w:val="00E66210"/>
    <w:rsid w:val="00E70E22"/>
    <w:rsid w:val="00E757DB"/>
    <w:rsid w:val="00E8033F"/>
    <w:rsid w:val="00E84ED4"/>
    <w:rsid w:val="00E8601A"/>
    <w:rsid w:val="00E94223"/>
    <w:rsid w:val="00E97F04"/>
    <w:rsid w:val="00EA4891"/>
    <w:rsid w:val="00EB2CAB"/>
    <w:rsid w:val="00EB3905"/>
    <w:rsid w:val="00EB4371"/>
    <w:rsid w:val="00EB7392"/>
    <w:rsid w:val="00ED4125"/>
    <w:rsid w:val="00ED765B"/>
    <w:rsid w:val="00ED7E1E"/>
    <w:rsid w:val="00EE0A6D"/>
    <w:rsid w:val="00F0011F"/>
    <w:rsid w:val="00F020AC"/>
    <w:rsid w:val="00F066AC"/>
    <w:rsid w:val="00F10B89"/>
    <w:rsid w:val="00F13898"/>
    <w:rsid w:val="00F201A8"/>
    <w:rsid w:val="00F213E4"/>
    <w:rsid w:val="00F31DF7"/>
    <w:rsid w:val="00F33808"/>
    <w:rsid w:val="00F340A8"/>
    <w:rsid w:val="00F344D4"/>
    <w:rsid w:val="00F55AE6"/>
    <w:rsid w:val="00F57162"/>
    <w:rsid w:val="00F6236A"/>
    <w:rsid w:val="00F715DE"/>
    <w:rsid w:val="00F7173C"/>
    <w:rsid w:val="00F81385"/>
    <w:rsid w:val="00F854E9"/>
    <w:rsid w:val="00F85BE9"/>
    <w:rsid w:val="00F926BA"/>
    <w:rsid w:val="00F93775"/>
    <w:rsid w:val="00F94F05"/>
    <w:rsid w:val="00FA3130"/>
    <w:rsid w:val="00FA3675"/>
    <w:rsid w:val="00FB2FC5"/>
    <w:rsid w:val="00FB3345"/>
    <w:rsid w:val="00FB4380"/>
    <w:rsid w:val="00FB55C0"/>
    <w:rsid w:val="00FB5C2F"/>
    <w:rsid w:val="00FC1DC3"/>
    <w:rsid w:val="00FD5310"/>
    <w:rsid w:val="00FD6250"/>
    <w:rsid w:val="00FF17C2"/>
    <w:rsid w:val="00FF7E0C"/>
  </w:rsids>
  <m:mathPr>
    <m:mathFont m:val="Cambria Math"/>
    <m:brkBin m:val="before"/>
    <m:brkBinSub m:val="--"/>
    <m:smallFrac m:val="0"/>
    <m:dispDef/>
    <m:lMargin m:val="0"/>
    <m:rMargin m:val="0"/>
    <m:defJc m:val="centerGroup"/>
    <m:wrapIndent m:val="1440"/>
    <m:intLim m:val="subSup"/>
    <m:naryLim m:val="undOvr"/>
  </m:mathPr>
  <w:themeFontLang w:val="ro-R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C9FFF"/>
  <w15:chartTrackingRefBased/>
  <w15:docId w15:val="{2F684157-9C93-4766-ACD9-EEBCBF1BC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o-R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E600B8"/>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rt0xe">
    <w:name w:val="trt0xe"/>
    <w:basedOn w:val="Normal"/>
    <w:rsid w:val="00B219B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2B1670"/>
    <w:rPr>
      <w:b/>
      <w:bCs/>
    </w:rPr>
  </w:style>
  <w:style w:type="character" w:styleId="Hyperlink">
    <w:name w:val="Hyperlink"/>
    <w:basedOn w:val="DefaultParagraphFont"/>
    <w:uiPriority w:val="99"/>
    <w:unhideWhenUsed/>
    <w:rsid w:val="004361C7"/>
    <w:rPr>
      <w:color w:val="0563C1" w:themeColor="hyperlink"/>
      <w:u w:val="single"/>
    </w:rPr>
  </w:style>
  <w:style w:type="character" w:styleId="UnresolvedMention">
    <w:name w:val="Unresolved Mention"/>
    <w:basedOn w:val="DefaultParagraphFont"/>
    <w:uiPriority w:val="99"/>
    <w:semiHidden/>
    <w:unhideWhenUsed/>
    <w:rsid w:val="004361C7"/>
    <w:rPr>
      <w:color w:val="605E5C"/>
      <w:shd w:val="clear" w:color="auto" w:fill="E1DFDD"/>
    </w:rPr>
  </w:style>
  <w:style w:type="paragraph" w:styleId="Bibliography">
    <w:name w:val="Bibliography"/>
    <w:basedOn w:val="Normal"/>
    <w:next w:val="Normal"/>
    <w:uiPriority w:val="37"/>
    <w:unhideWhenUsed/>
    <w:rsid w:val="006A40DD"/>
    <w:pPr>
      <w:tabs>
        <w:tab w:val="left" w:pos="624"/>
      </w:tabs>
      <w:spacing w:after="240" w:line="240" w:lineRule="auto"/>
      <w:ind w:left="624" w:hanging="624"/>
    </w:pPr>
  </w:style>
  <w:style w:type="character" w:customStyle="1" w:styleId="fontstyle01">
    <w:name w:val="fontstyle01"/>
    <w:basedOn w:val="DefaultParagraphFont"/>
    <w:rsid w:val="006E3EF2"/>
    <w:rPr>
      <w:rFonts w:ascii="MyriadPro-Regular" w:hAnsi="MyriadPro-Regular" w:hint="default"/>
      <w:b w:val="0"/>
      <w:bCs w:val="0"/>
      <w:i w:val="0"/>
      <w:iCs w:val="0"/>
      <w:color w:val="000000"/>
      <w:sz w:val="22"/>
      <w:szCs w:val="22"/>
    </w:rPr>
  </w:style>
  <w:style w:type="table" w:styleId="GridTable1Light-Accent3">
    <w:name w:val="Grid Table 1 Light Accent 3"/>
    <w:basedOn w:val="TableNormal"/>
    <w:uiPriority w:val="46"/>
    <w:rsid w:val="00D87278"/>
    <w:pPr>
      <w:spacing w:after="0" w:line="240" w:lineRule="auto"/>
    </w:pPr>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B63AA0"/>
    <w:pPr>
      <w:ind w:left="720"/>
      <w:contextualSpacing/>
    </w:pPr>
  </w:style>
  <w:style w:type="table" w:styleId="TableGrid">
    <w:name w:val="Table Grid"/>
    <w:basedOn w:val="TableNormal"/>
    <w:uiPriority w:val="39"/>
    <w:rsid w:val="00B63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359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E600B8"/>
    <w:rPr>
      <w:rFonts w:ascii="Times New Roman" w:eastAsia="Times New Roman" w:hAnsi="Times New Roman" w:cs="Times New Roman"/>
      <w:b/>
      <w:bCs/>
      <w:sz w:val="36"/>
      <w:szCs w:val="36"/>
      <w:lang w:val="en-US"/>
    </w:rPr>
  </w:style>
  <w:style w:type="paragraph" w:customStyle="1" w:styleId="Tabletitle">
    <w:name w:val="Table title"/>
    <w:basedOn w:val="Normal"/>
    <w:next w:val="Normal"/>
    <w:qFormat/>
    <w:rsid w:val="00A77768"/>
    <w:pPr>
      <w:spacing w:before="240" w:after="0" w:line="360" w:lineRule="auto"/>
    </w:pPr>
    <w:rPr>
      <w:rFonts w:ascii="Times New Roman" w:eastAsia="Times New Roman" w:hAnsi="Times New Roman" w:cs="Times New Roman"/>
      <w:sz w:val="24"/>
      <w:szCs w:val="24"/>
      <w:lang w:val="en-GB" w:eastAsia="en-GB"/>
    </w:rPr>
  </w:style>
  <w:style w:type="paragraph" w:customStyle="1" w:styleId="Articletitle">
    <w:name w:val="Article title"/>
    <w:basedOn w:val="Normal"/>
    <w:next w:val="Normal"/>
    <w:qFormat/>
    <w:rsid w:val="00B8068E"/>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B8068E"/>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B8068E"/>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Normal"/>
    <w:qFormat/>
    <w:rsid w:val="00B8068E"/>
    <w:pPr>
      <w:spacing w:before="240" w:after="0" w:line="360" w:lineRule="auto"/>
    </w:pPr>
    <w:rPr>
      <w:rFonts w:ascii="Times New Roman" w:eastAsia="Times New Roman" w:hAnsi="Times New Roman" w:cs="Times New Roman"/>
      <w:sz w:val="24"/>
      <w:szCs w:val="24"/>
      <w:lang w:val="en-GB" w:eastAsia="en-GB"/>
    </w:rPr>
  </w:style>
  <w:style w:type="paragraph" w:customStyle="1" w:styleId="Abstract">
    <w:name w:val="Abstract"/>
    <w:basedOn w:val="Normal"/>
    <w:next w:val="Keywords"/>
    <w:qFormat/>
    <w:rsid w:val="00B8068E"/>
    <w:pPr>
      <w:spacing w:before="360" w:after="300" w:line="360" w:lineRule="auto"/>
      <w:ind w:left="720" w:right="567"/>
    </w:pPr>
    <w:rPr>
      <w:rFonts w:ascii="Times New Roman" w:eastAsia="Times New Roman" w:hAnsi="Times New Roman" w:cs="Times New Roman"/>
      <w:szCs w:val="24"/>
      <w:lang w:val="en-GB" w:eastAsia="en-GB"/>
    </w:rPr>
  </w:style>
  <w:style w:type="paragraph" w:customStyle="1" w:styleId="Keywords">
    <w:name w:val="Keywords"/>
    <w:basedOn w:val="Normal"/>
    <w:next w:val="Normal"/>
    <w:qFormat/>
    <w:rsid w:val="00B8068E"/>
    <w:pPr>
      <w:spacing w:before="240" w:after="240" w:line="360" w:lineRule="auto"/>
      <w:ind w:left="720" w:right="567"/>
    </w:pPr>
    <w:rPr>
      <w:rFonts w:ascii="Times New Roman" w:eastAsia="Times New Roman" w:hAnsi="Times New Roman" w:cs="Times New Roman"/>
      <w:szCs w:val="24"/>
      <w:lang w:val="en-GB" w:eastAsia="en-GB"/>
    </w:rPr>
  </w:style>
  <w:style w:type="character" w:styleId="CommentReference">
    <w:name w:val="annotation reference"/>
    <w:basedOn w:val="DefaultParagraphFont"/>
    <w:uiPriority w:val="99"/>
    <w:semiHidden/>
    <w:unhideWhenUsed/>
    <w:rsid w:val="00017630"/>
    <w:rPr>
      <w:sz w:val="16"/>
      <w:szCs w:val="16"/>
    </w:rPr>
  </w:style>
  <w:style w:type="paragraph" w:styleId="CommentText">
    <w:name w:val="annotation text"/>
    <w:basedOn w:val="Normal"/>
    <w:link w:val="CommentTextChar"/>
    <w:uiPriority w:val="99"/>
    <w:unhideWhenUsed/>
    <w:rsid w:val="00017630"/>
    <w:pPr>
      <w:spacing w:line="240" w:lineRule="auto"/>
    </w:pPr>
    <w:rPr>
      <w:sz w:val="20"/>
      <w:szCs w:val="20"/>
    </w:rPr>
  </w:style>
  <w:style w:type="character" w:customStyle="1" w:styleId="CommentTextChar">
    <w:name w:val="Comment Text Char"/>
    <w:basedOn w:val="DefaultParagraphFont"/>
    <w:link w:val="CommentText"/>
    <w:uiPriority w:val="99"/>
    <w:rsid w:val="00017630"/>
    <w:rPr>
      <w:sz w:val="20"/>
      <w:szCs w:val="20"/>
    </w:rPr>
  </w:style>
  <w:style w:type="paragraph" w:styleId="CommentSubject">
    <w:name w:val="annotation subject"/>
    <w:basedOn w:val="CommentText"/>
    <w:next w:val="CommentText"/>
    <w:link w:val="CommentSubjectChar"/>
    <w:uiPriority w:val="99"/>
    <w:semiHidden/>
    <w:unhideWhenUsed/>
    <w:rsid w:val="00017630"/>
    <w:rPr>
      <w:b/>
      <w:bCs/>
    </w:rPr>
  </w:style>
  <w:style w:type="character" w:customStyle="1" w:styleId="CommentSubjectChar">
    <w:name w:val="Comment Subject Char"/>
    <w:basedOn w:val="CommentTextChar"/>
    <w:link w:val="CommentSubject"/>
    <w:uiPriority w:val="99"/>
    <w:semiHidden/>
    <w:rsid w:val="00017630"/>
    <w:rPr>
      <w:b/>
      <w:bCs/>
      <w:sz w:val="20"/>
      <w:szCs w:val="20"/>
    </w:rPr>
  </w:style>
  <w:style w:type="paragraph" w:styleId="Header">
    <w:name w:val="header"/>
    <w:basedOn w:val="Normal"/>
    <w:link w:val="HeaderChar"/>
    <w:uiPriority w:val="99"/>
    <w:unhideWhenUsed/>
    <w:rsid w:val="000942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27D"/>
  </w:style>
  <w:style w:type="paragraph" w:styleId="Footer">
    <w:name w:val="footer"/>
    <w:basedOn w:val="Normal"/>
    <w:link w:val="FooterChar"/>
    <w:uiPriority w:val="99"/>
    <w:unhideWhenUsed/>
    <w:rsid w:val="000942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27D"/>
  </w:style>
  <w:style w:type="character" w:styleId="LineNumber">
    <w:name w:val="line number"/>
    <w:basedOn w:val="DefaultParagraphFont"/>
    <w:uiPriority w:val="99"/>
    <w:semiHidden/>
    <w:unhideWhenUsed/>
    <w:rsid w:val="000942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791750">
      <w:bodyDiv w:val="1"/>
      <w:marLeft w:val="0"/>
      <w:marRight w:val="0"/>
      <w:marTop w:val="0"/>
      <w:marBottom w:val="0"/>
      <w:divBdr>
        <w:top w:val="none" w:sz="0" w:space="0" w:color="auto"/>
        <w:left w:val="none" w:sz="0" w:space="0" w:color="auto"/>
        <w:bottom w:val="none" w:sz="0" w:space="0" w:color="auto"/>
        <w:right w:val="none" w:sz="0" w:space="0" w:color="auto"/>
      </w:divBdr>
    </w:div>
    <w:div w:id="1438796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E799CC-45F8-462D-9193-27325C5A99C2}">
  <we:reference id="f78a3046-9e99-4300-aa2b-5814002b01a2" version="1.35.0.0" store="EXCatalog" storeType="EXCatalog"/>
  <we:alternateReferences>
    <we:reference id="WA104382081" version="1.35.0.0" store="ro-RO"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20BBD7-CA7A-48E7-B73A-819434874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5</Words>
  <Characters>379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XANDRA-MALINA PETRESCU-MAG</dc:creator>
  <cp:keywords/>
  <dc:description/>
  <cp:lastModifiedBy>RUXANDRA-MALINA PETRESCU-MAG</cp:lastModifiedBy>
  <cp:revision>3</cp:revision>
  <dcterms:created xsi:type="dcterms:W3CDTF">2022-05-16T07:05:00Z</dcterms:created>
  <dcterms:modified xsi:type="dcterms:W3CDTF">2022-05-2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aFX7h5Ux"/&gt;&lt;style id="http://www.zotero.org/styles/taylor-and-francis-national-library-of-medicine" hasBibliography="1" bibliographyStyleHasBeenSet="1"/&gt;&lt;prefs&gt;&lt;pref name="fieldType" value="Field"</vt:lpwstr>
  </property>
  <property fmtid="{D5CDD505-2E9C-101B-9397-08002B2CF9AE}" pid="3" name="ZOTERO_PREF_2">
    <vt:lpwstr>/&gt;&lt;/prefs&gt;&lt;/data&gt;</vt:lpwstr>
  </property>
</Properties>
</file>